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C5D6F" w14:textId="2D8C4967" w:rsidR="00DA1892" w:rsidRPr="00C2222E" w:rsidRDefault="00C2222E" w:rsidP="00DA1892">
      <w:pPr>
        <w:pStyle w:val="Caption"/>
        <w:keepNext/>
        <w:spacing w:after="0"/>
        <w:rPr>
          <w:rFonts w:ascii="Arial" w:hAnsi="Arial" w:cs="Arial"/>
          <w:i w:val="0"/>
          <w:color w:val="auto"/>
          <w:sz w:val="24"/>
          <w:szCs w:val="24"/>
        </w:rPr>
      </w:pPr>
      <w:r>
        <w:rPr>
          <w:rFonts w:ascii="Arial" w:hAnsi="Arial" w:cs="Arial"/>
          <w:i w:val="0"/>
          <w:color w:val="auto"/>
          <w:sz w:val="24"/>
          <w:szCs w:val="24"/>
        </w:rPr>
        <w:t>S</w:t>
      </w:r>
      <w:r w:rsidR="00933E08">
        <w:rPr>
          <w:rFonts w:ascii="Arial" w:hAnsi="Arial" w:cs="Arial"/>
          <w:i w:val="0"/>
          <w:color w:val="auto"/>
          <w:sz w:val="24"/>
          <w:szCs w:val="24"/>
        </w:rPr>
        <w:t>2</w:t>
      </w:r>
      <w:bookmarkStart w:id="0" w:name="_GoBack"/>
      <w:bookmarkEnd w:id="0"/>
      <w:r w:rsidR="00DA1892" w:rsidRPr="00C2222E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>Table</w:t>
      </w:r>
      <w:r w:rsidR="00DA1892" w:rsidRPr="00C2222E">
        <w:rPr>
          <w:rFonts w:ascii="Arial" w:hAnsi="Arial" w:cs="Arial"/>
          <w:i w:val="0"/>
          <w:color w:val="auto"/>
          <w:sz w:val="24"/>
          <w:szCs w:val="24"/>
        </w:rPr>
        <w:t>. Root mean square error (RMSE) and coefficient of determination (R</w:t>
      </w:r>
      <w:r w:rsidR="00DA1892" w:rsidRPr="00C2222E"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>2</w:t>
      </w:r>
      <w:r w:rsidR="00DA1892" w:rsidRPr="00C2222E">
        <w:rPr>
          <w:rFonts w:ascii="Arial" w:hAnsi="Arial" w:cs="Arial"/>
          <w:i w:val="0"/>
          <w:color w:val="auto"/>
          <w:sz w:val="24"/>
          <w:szCs w:val="24"/>
        </w:rPr>
        <w:t>) for CEINMS-derived torques and inverse dynamics-derived torques during stance phase</w:t>
      </w:r>
    </w:p>
    <w:tbl>
      <w:tblPr>
        <w:tblStyle w:val="TableGrid"/>
        <w:tblW w:w="9147" w:type="dxa"/>
        <w:tblLook w:val="0600" w:firstRow="0" w:lastRow="0" w:firstColumn="0" w:lastColumn="0" w:noHBand="1" w:noVBand="1"/>
      </w:tblPr>
      <w:tblGrid>
        <w:gridCol w:w="4095"/>
        <w:gridCol w:w="2848"/>
        <w:gridCol w:w="2204"/>
      </w:tblGrid>
      <w:tr w:rsidR="00B53DAC" w:rsidRPr="00C2222E" w14:paraId="4052B3F7" w14:textId="77777777" w:rsidTr="00C2222E">
        <w:trPr>
          <w:trHeight w:val="310"/>
        </w:trPr>
        <w:tc>
          <w:tcPr>
            <w:tcW w:w="0" w:type="auto"/>
          </w:tcPr>
          <w:p w14:paraId="108938CE" w14:textId="77777777" w:rsidR="00B53DAC" w:rsidRPr="00C2222E" w:rsidRDefault="00B53DA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Condition</w:t>
            </w:r>
          </w:p>
        </w:tc>
        <w:tc>
          <w:tcPr>
            <w:tcW w:w="0" w:type="auto"/>
          </w:tcPr>
          <w:p w14:paraId="7B54E344" w14:textId="77777777" w:rsidR="00B53DAC" w:rsidRPr="00C2222E" w:rsidRDefault="00B53DA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RMSE (Nm/kg)</w:t>
            </w:r>
          </w:p>
        </w:tc>
        <w:tc>
          <w:tcPr>
            <w:tcW w:w="0" w:type="auto"/>
          </w:tcPr>
          <w:p w14:paraId="029F9CE5" w14:textId="77777777" w:rsidR="00B53DAC" w:rsidRPr="00C2222E" w:rsidRDefault="00B53DA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R2</w:t>
            </w:r>
          </w:p>
        </w:tc>
      </w:tr>
      <w:tr w:rsidR="00B53DAC" w:rsidRPr="00C2222E" w14:paraId="3DE1580C" w14:textId="77777777" w:rsidTr="00C2222E">
        <w:trPr>
          <w:trHeight w:val="310"/>
        </w:trPr>
        <w:tc>
          <w:tcPr>
            <w:tcW w:w="0" w:type="auto"/>
          </w:tcPr>
          <w:p w14:paraId="3FCEDC1B" w14:textId="77777777" w:rsidR="00B53DAC" w:rsidRPr="00C2222E" w:rsidRDefault="0087377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No armour – moderate</w:t>
            </w:r>
          </w:p>
        </w:tc>
        <w:tc>
          <w:tcPr>
            <w:tcW w:w="0" w:type="auto"/>
          </w:tcPr>
          <w:p w14:paraId="7DDECC53" w14:textId="77777777" w:rsidR="00B53DAC" w:rsidRPr="00C2222E" w:rsidRDefault="001F2E68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12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14:paraId="67518828" w14:textId="77777777" w:rsidR="00B53DAC" w:rsidRPr="00C2222E" w:rsidRDefault="0087377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62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2</w:t>
            </w:r>
          </w:p>
        </w:tc>
      </w:tr>
      <w:tr w:rsidR="0087377C" w:rsidRPr="00C2222E" w14:paraId="1809EDDD" w14:textId="77777777" w:rsidTr="00C2222E">
        <w:trPr>
          <w:trHeight w:val="310"/>
        </w:trPr>
        <w:tc>
          <w:tcPr>
            <w:tcW w:w="0" w:type="auto"/>
          </w:tcPr>
          <w:p w14:paraId="08FBA552" w14:textId="77777777" w:rsidR="0087377C" w:rsidRPr="00C2222E" w:rsidRDefault="0087377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No armour – fast</w:t>
            </w:r>
          </w:p>
        </w:tc>
        <w:tc>
          <w:tcPr>
            <w:tcW w:w="0" w:type="auto"/>
          </w:tcPr>
          <w:p w14:paraId="3901EFEA" w14:textId="77777777" w:rsidR="0087377C" w:rsidRPr="00C2222E" w:rsidRDefault="001F2E68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16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</w:tcPr>
          <w:p w14:paraId="1A5DB588" w14:textId="77777777" w:rsidR="0087377C" w:rsidRPr="00C2222E" w:rsidRDefault="0087377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69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3</w:t>
            </w:r>
          </w:p>
        </w:tc>
      </w:tr>
      <w:tr w:rsidR="0087377C" w:rsidRPr="00C2222E" w14:paraId="5BB71048" w14:textId="77777777" w:rsidTr="00C2222E">
        <w:trPr>
          <w:trHeight w:val="310"/>
        </w:trPr>
        <w:tc>
          <w:tcPr>
            <w:tcW w:w="0" w:type="auto"/>
          </w:tcPr>
          <w:p w14:paraId="4FF6E763" w14:textId="77777777" w:rsidR="0087377C" w:rsidRPr="00C2222E" w:rsidRDefault="0087377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15 kg – moderate</w:t>
            </w:r>
          </w:p>
        </w:tc>
        <w:tc>
          <w:tcPr>
            <w:tcW w:w="0" w:type="auto"/>
          </w:tcPr>
          <w:p w14:paraId="4E17B255" w14:textId="77777777" w:rsidR="0087377C" w:rsidRPr="00C2222E" w:rsidRDefault="001F2E68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15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14:paraId="7E2139E5" w14:textId="77777777" w:rsidR="0087377C" w:rsidRPr="00C2222E" w:rsidRDefault="0087377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57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5</w:t>
            </w:r>
          </w:p>
        </w:tc>
      </w:tr>
      <w:tr w:rsidR="0087377C" w:rsidRPr="00C2222E" w14:paraId="09AE8712" w14:textId="77777777" w:rsidTr="00C2222E">
        <w:trPr>
          <w:trHeight w:val="310"/>
        </w:trPr>
        <w:tc>
          <w:tcPr>
            <w:tcW w:w="0" w:type="auto"/>
          </w:tcPr>
          <w:p w14:paraId="18F8915F" w14:textId="77777777" w:rsidR="0087377C" w:rsidRPr="00C2222E" w:rsidRDefault="0087377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15 kg – fast</w:t>
            </w:r>
          </w:p>
        </w:tc>
        <w:tc>
          <w:tcPr>
            <w:tcW w:w="0" w:type="auto"/>
          </w:tcPr>
          <w:p w14:paraId="12ED9C9E" w14:textId="77777777" w:rsidR="0087377C" w:rsidRPr="00C2222E" w:rsidRDefault="001F2E68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19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</w:tcPr>
          <w:p w14:paraId="409E083B" w14:textId="77777777" w:rsidR="0087377C" w:rsidRPr="00C2222E" w:rsidRDefault="0087377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56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5</w:t>
            </w:r>
          </w:p>
        </w:tc>
      </w:tr>
      <w:tr w:rsidR="00B53DAC" w:rsidRPr="00C2222E" w14:paraId="589E2C2E" w14:textId="77777777" w:rsidTr="00C2222E">
        <w:trPr>
          <w:trHeight w:val="327"/>
        </w:trPr>
        <w:tc>
          <w:tcPr>
            <w:tcW w:w="0" w:type="auto"/>
          </w:tcPr>
          <w:p w14:paraId="07806388" w14:textId="77777777" w:rsidR="00B53DAC" w:rsidRPr="00C2222E" w:rsidRDefault="0087377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30 kg – moderate</w:t>
            </w:r>
          </w:p>
        </w:tc>
        <w:tc>
          <w:tcPr>
            <w:tcW w:w="0" w:type="auto"/>
          </w:tcPr>
          <w:p w14:paraId="63770F67" w14:textId="77777777" w:rsidR="00B53DAC" w:rsidRPr="00C2222E" w:rsidRDefault="001F2E68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18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</w:tcPr>
          <w:p w14:paraId="6996C8B1" w14:textId="77777777" w:rsidR="00B53DAC" w:rsidRPr="00C2222E" w:rsidRDefault="0087377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62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1</w:t>
            </w:r>
          </w:p>
        </w:tc>
      </w:tr>
      <w:tr w:rsidR="00B53DAC" w:rsidRPr="00C2222E" w14:paraId="79541892" w14:textId="77777777" w:rsidTr="00C2222E">
        <w:trPr>
          <w:trHeight w:val="294"/>
        </w:trPr>
        <w:tc>
          <w:tcPr>
            <w:tcW w:w="0" w:type="auto"/>
          </w:tcPr>
          <w:p w14:paraId="4711C08B" w14:textId="77777777" w:rsidR="00B53DAC" w:rsidRPr="00C2222E" w:rsidRDefault="0087377C" w:rsidP="00697A04">
            <w:pPr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30 kg – fast</w:t>
            </w:r>
          </w:p>
        </w:tc>
        <w:tc>
          <w:tcPr>
            <w:tcW w:w="0" w:type="auto"/>
          </w:tcPr>
          <w:p w14:paraId="0F147A8D" w14:textId="77777777" w:rsidR="00B53DAC" w:rsidRPr="00C2222E" w:rsidRDefault="001F2E68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26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</w:tcPr>
          <w:p w14:paraId="1FAE35D6" w14:textId="77777777" w:rsidR="00B53DAC" w:rsidRPr="00C2222E" w:rsidRDefault="0087377C" w:rsidP="00697A04">
            <w:pPr>
              <w:jc w:val="center"/>
              <w:rPr>
                <w:rFonts w:ascii="Arial" w:hAnsi="Arial" w:cs="Arial"/>
              </w:rPr>
            </w:pPr>
            <w:r w:rsidRPr="00C2222E">
              <w:rPr>
                <w:rFonts w:ascii="Arial" w:hAnsi="Arial" w:cs="Arial"/>
              </w:rPr>
              <w:t>0.47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±</w:t>
            </w:r>
            <w:r w:rsidR="006F28ED" w:rsidRPr="00C2222E">
              <w:rPr>
                <w:rFonts w:ascii="Arial" w:hAnsi="Arial" w:cs="Arial"/>
              </w:rPr>
              <w:t xml:space="preserve"> </w:t>
            </w:r>
            <w:r w:rsidRPr="00C2222E">
              <w:rPr>
                <w:rFonts w:ascii="Arial" w:hAnsi="Arial" w:cs="Arial"/>
              </w:rPr>
              <w:t>0.18</w:t>
            </w:r>
          </w:p>
        </w:tc>
      </w:tr>
    </w:tbl>
    <w:p w14:paraId="2A3FA455" w14:textId="77777777" w:rsidR="00D631A5" w:rsidRPr="00C2222E" w:rsidRDefault="00D631A5">
      <w:pPr>
        <w:rPr>
          <w:rFonts w:ascii="Arial" w:hAnsi="Arial" w:cs="Arial"/>
        </w:rPr>
      </w:pPr>
    </w:p>
    <w:sectPr w:rsidR="00D631A5" w:rsidRPr="00C2222E" w:rsidSect="008D3125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25"/>
    <w:rsid w:val="00001950"/>
    <w:rsid w:val="000147CD"/>
    <w:rsid w:val="00015A94"/>
    <w:rsid w:val="000229CE"/>
    <w:rsid w:val="00030F2F"/>
    <w:rsid w:val="00036438"/>
    <w:rsid w:val="000429C9"/>
    <w:rsid w:val="00047FBF"/>
    <w:rsid w:val="00052ECE"/>
    <w:rsid w:val="00053D43"/>
    <w:rsid w:val="00062C41"/>
    <w:rsid w:val="00071B18"/>
    <w:rsid w:val="0007462D"/>
    <w:rsid w:val="00084467"/>
    <w:rsid w:val="000A07C8"/>
    <w:rsid w:val="000B47B1"/>
    <w:rsid w:val="000B6C2F"/>
    <w:rsid w:val="000C54CE"/>
    <w:rsid w:val="000E3C2B"/>
    <w:rsid w:val="000F1CCA"/>
    <w:rsid w:val="001100A5"/>
    <w:rsid w:val="00112D0C"/>
    <w:rsid w:val="00121F31"/>
    <w:rsid w:val="00123B7D"/>
    <w:rsid w:val="00126515"/>
    <w:rsid w:val="001278B2"/>
    <w:rsid w:val="00141CD7"/>
    <w:rsid w:val="00144A58"/>
    <w:rsid w:val="0015179B"/>
    <w:rsid w:val="0016263B"/>
    <w:rsid w:val="0016613A"/>
    <w:rsid w:val="00170580"/>
    <w:rsid w:val="001904AF"/>
    <w:rsid w:val="001A451F"/>
    <w:rsid w:val="001B6FC0"/>
    <w:rsid w:val="001C4854"/>
    <w:rsid w:val="001E228E"/>
    <w:rsid w:val="001E3512"/>
    <w:rsid w:val="001F2E68"/>
    <w:rsid w:val="002001C3"/>
    <w:rsid w:val="00206B26"/>
    <w:rsid w:val="00207614"/>
    <w:rsid w:val="00244110"/>
    <w:rsid w:val="002478DC"/>
    <w:rsid w:val="00252D55"/>
    <w:rsid w:val="0025337C"/>
    <w:rsid w:val="00263AC9"/>
    <w:rsid w:val="00274536"/>
    <w:rsid w:val="002800D7"/>
    <w:rsid w:val="00293DF4"/>
    <w:rsid w:val="002A092B"/>
    <w:rsid w:val="002A50F2"/>
    <w:rsid w:val="002A5335"/>
    <w:rsid w:val="002B2C83"/>
    <w:rsid w:val="002B348D"/>
    <w:rsid w:val="002C270B"/>
    <w:rsid w:val="002C3387"/>
    <w:rsid w:val="002C4536"/>
    <w:rsid w:val="002D0E94"/>
    <w:rsid w:val="002D7103"/>
    <w:rsid w:val="002F7326"/>
    <w:rsid w:val="00300B75"/>
    <w:rsid w:val="003108A9"/>
    <w:rsid w:val="0031516D"/>
    <w:rsid w:val="00316DB2"/>
    <w:rsid w:val="00320B3B"/>
    <w:rsid w:val="003235E7"/>
    <w:rsid w:val="0032475D"/>
    <w:rsid w:val="00370905"/>
    <w:rsid w:val="0038190C"/>
    <w:rsid w:val="00396709"/>
    <w:rsid w:val="003D0A21"/>
    <w:rsid w:val="003D0F49"/>
    <w:rsid w:val="003D0F7C"/>
    <w:rsid w:val="003D35C1"/>
    <w:rsid w:val="003E45A5"/>
    <w:rsid w:val="003E4898"/>
    <w:rsid w:val="003E6958"/>
    <w:rsid w:val="004109FE"/>
    <w:rsid w:val="00411124"/>
    <w:rsid w:val="004233B3"/>
    <w:rsid w:val="00425879"/>
    <w:rsid w:val="004344C1"/>
    <w:rsid w:val="00437538"/>
    <w:rsid w:val="00460426"/>
    <w:rsid w:val="00465ECD"/>
    <w:rsid w:val="00466E87"/>
    <w:rsid w:val="004836B6"/>
    <w:rsid w:val="004A66A2"/>
    <w:rsid w:val="004B2019"/>
    <w:rsid w:val="004B7352"/>
    <w:rsid w:val="004D2001"/>
    <w:rsid w:val="004E3276"/>
    <w:rsid w:val="004E40FC"/>
    <w:rsid w:val="004F3339"/>
    <w:rsid w:val="004F4708"/>
    <w:rsid w:val="004F7F8D"/>
    <w:rsid w:val="0050335F"/>
    <w:rsid w:val="005062B9"/>
    <w:rsid w:val="00507C39"/>
    <w:rsid w:val="00515284"/>
    <w:rsid w:val="00522CF7"/>
    <w:rsid w:val="005353FF"/>
    <w:rsid w:val="00535C8D"/>
    <w:rsid w:val="00542A27"/>
    <w:rsid w:val="005756A0"/>
    <w:rsid w:val="00581F2E"/>
    <w:rsid w:val="00590FD5"/>
    <w:rsid w:val="005973B1"/>
    <w:rsid w:val="005A0308"/>
    <w:rsid w:val="005A0575"/>
    <w:rsid w:val="005A1A12"/>
    <w:rsid w:val="005A21F7"/>
    <w:rsid w:val="005A2975"/>
    <w:rsid w:val="005B4818"/>
    <w:rsid w:val="005C4742"/>
    <w:rsid w:val="005D4103"/>
    <w:rsid w:val="005E05F0"/>
    <w:rsid w:val="005F6E67"/>
    <w:rsid w:val="0061307F"/>
    <w:rsid w:val="006151D7"/>
    <w:rsid w:val="00622A94"/>
    <w:rsid w:val="0062309B"/>
    <w:rsid w:val="00625FF2"/>
    <w:rsid w:val="00640020"/>
    <w:rsid w:val="00656A2C"/>
    <w:rsid w:val="0066077E"/>
    <w:rsid w:val="00672A79"/>
    <w:rsid w:val="00691328"/>
    <w:rsid w:val="00697A04"/>
    <w:rsid w:val="006D25F0"/>
    <w:rsid w:val="006D7A30"/>
    <w:rsid w:val="006E1283"/>
    <w:rsid w:val="006F253B"/>
    <w:rsid w:val="006F28ED"/>
    <w:rsid w:val="006F2FFE"/>
    <w:rsid w:val="00700F32"/>
    <w:rsid w:val="00705ADE"/>
    <w:rsid w:val="007069BE"/>
    <w:rsid w:val="00715D23"/>
    <w:rsid w:val="0071660F"/>
    <w:rsid w:val="0072116E"/>
    <w:rsid w:val="00730E3E"/>
    <w:rsid w:val="00764591"/>
    <w:rsid w:val="00774C94"/>
    <w:rsid w:val="007930BA"/>
    <w:rsid w:val="0079382B"/>
    <w:rsid w:val="007B67AD"/>
    <w:rsid w:val="007C5497"/>
    <w:rsid w:val="007D185D"/>
    <w:rsid w:val="007E4694"/>
    <w:rsid w:val="007F20D1"/>
    <w:rsid w:val="00821454"/>
    <w:rsid w:val="00825CE5"/>
    <w:rsid w:val="008271F8"/>
    <w:rsid w:val="00842241"/>
    <w:rsid w:val="00850540"/>
    <w:rsid w:val="0085127B"/>
    <w:rsid w:val="0087377C"/>
    <w:rsid w:val="00883133"/>
    <w:rsid w:val="0088327B"/>
    <w:rsid w:val="008843A0"/>
    <w:rsid w:val="00886859"/>
    <w:rsid w:val="008A1AB8"/>
    <w:rsid w:val="008A4039"/>
    <w:rsid w:val="008B30DF"/>
    <w:rsid w:val="008B5156"/>
    <w:rsid w:val="008C2853"/>
    <w:rsid w:val="008C4882"/>
    <w:rsid w:val="008D3125"/>
    <w:rsid w:val="008D5533"/>
    <w:rsid w:val="009128C5"/>
    <w:rsid w:val="0091469F"/>
    <w:rsid w:val="00931C23"/>
    <w:rsid w:val="0093399A"/>
    <w:rsid w:val="00933E08"/>
    <w:rsid w:val="00936976"/>
    <w:rsid w:val="009406B5"/>
    <w:rsid w:val="009461CC"/>
    <w:rsid w:val="00972F72"/>
    <w:rsid w:val="009734B3"/>
    <w:rsid w:val="00987DD9"/>
    <w:rsid w:val="00993037"/>
    <w:rsid w:val="00995882"/>
    <w:rsid w:val="00996041"/>
    <w:rsid w:val="0099698D"/>
    <w:rsid w:val="009A30D2"/>
    <w:rsid w:val="009C7B81"/>
    <w:rsid w:val="009C7C9C"/>
    <w:rsid w:val="009D318F"/>
    <w:rsid w:val="009E469F"/>
    <w:rsid w:val="009F1869"/>
    <w:rsid w:val="009F200A"/>
    <w:rsid w:val="00A14ED2"/>
    <w:rsid w:val="00A30624"/>
    <w:rsid w:val="00A321C8"/>
    <w:rsid w:val="00A43FF2"/>
    <w:rsid w:val="00A5319D"/>
    <w:rsid w:val="00A660AC"/>
    <w:rsid w:val="00A739CC"/>
    <w:rsid w:val="00A8127F"/>
    <w:rsid w:val="00A85C51"/>
    <w:rsid w:val="00A96BB0"/>
    <w:rsid w:val="00AA774A"/>
    <w:rsid w:val="00AC4C5A"/>
    <w:rsid w:val="00AE1E89"/>
    <w:rsid w:val="00AE43F6"/>
    <w:rsid w:val="00AE6042"/>
    <w:rsid w:val="00AF20ED"/>
    <w:rsid w:val="00B23C01"/>
    <w:rsid w:val="00B24D95"/>
    <w:rsid w:val="00B53DAC"/>
    <w:rsid w:val="00B547EF"/>
    <w:rsid w:val="00B67A89"/>
    <w:rsid w:val="00B67B09"/>
    <w:rsid w:val="00B700D8"/>
    <w:rsid w:val="00B81124"/>
    <w:rsid w:val="00B81D9E"/>
    <w:rsid w:val="00B87AFC"/>
    <w:rsid w:val="00BB4E98"/>
    <w:rsid w:val="00BC755A"/>
    <w:rsid w:val="00BD71E7"/>
    <w:rsid w:val="00BE07E5"/>
    <w:rsid w:val="00BE4F75"/>
    <w:rsid w:val="00BE5A04"/>
    <w:rsid w:val="00BF242B"/>
    <w:rsid w:val="00BF5ADE"/>
    <w:rsid w:val="00C02C0D"/>
    <w:rsid w:val="00C02E3E"/>
    <w:rsid w:val="00C2222E"/>
    <w:rsid w:val="00C27786"/>
    <w:rsid w:val="00C449B2"/>
    <w:rsid w:val="00C525BC"/>
    <w:rsid w:val="00C55DA9"/>
    <w:rsid w:val="00C67BFD"/>
    <w:rsid w:val="00C75E10"/>
    <w:rsid w:val="00C867AB"/>
    <w:rsid w:val="00C91756"/>
    <w:rsid w:val="00C922E4"/>
    <w:rsid w:val="00CA5D67"/>
    <w:rsid w:val="00CA658E"/>
    <w:rsid w:val="00CA7E55"/>
    <w:rsid w:val="00CB2B54"/>
    <w:rsid w:val="00CB63F9"/>
    <w:rsid w:val="00CC4B82"/>
    <w:rsid w:val="00CD2073"/>
    <w:rsid w:val="00CE0858"/>
    <w:rsid w:val="00D066AE"/>
    <w:rsid w:val="00D11349"/>
    <w:rsid w:val="00D2022D"/>
    <w:rsid w:val="00D222BC"/>
    <w:rsid w:val="00D32F65"/>
    <w:rsid w:val="00D364E1"/>
    <w:rsid w:val="00D44045"/>
    <w:rsid w:val="00D46AD7"/>
    <w:rsid w:val="00D51535"/>
    <w:rsid w:val="00D56289"/>
    <w:rsid w:val="00D57919"/>
    <w:rsid w:val="00D631A5"/>
    <w:rsid w:val="00D746EB"/>
    <w:rsid w:val="00D77644"/>
    <w:rsid w:val="00D8065B"/>
    <w:rsid w:val="00D82EDF"/>
    <w:rsid w:val="00D840BC"/>
    <w:rsid w:val="00DA1892"/>
    <w:rsid w:val="00DB12A5"/>
    <w:rsid w:val="00DC0FC6"/>
    <w:rsid w:val="00DC19EE"/>
    <w:rsid w:val="00DD404F"/>
    <w:rsid w:val="00DE1711"/>
    <w:rsid w:val="00E1440A"/>
    <w:rsid w:val="00E21FC2"/>
    <w:rsid w:val="00E248BC"/>
    <w:rsid w:val="00E315F9"/>
    <w:rsid w:val="00E3247B"/>
    <w:rsid w:val="00E555EF"/>
    <w:rsid w:val="00E56B3B"/>
    <w:rsid w:val="00E73B7D"/>
    <w:rsid w:val="00E772C9"/>
    <w:rsid w:val="00E84971"/>
    <w:rsid w:val="00E85280"/>
    <w:rsid w:val="00E86059"/>
    <w:rsid w:val="00E90D46"/>
    <w:rsid w:val="00EA70F0"/>
    <w:rsid w:val="00EB3AC2"/>
    <w:rsid w:val="00EB6771"/>
    <w:rsid w:val="00EF1CAA"/>
    <w:rsid w:val="00EF5823"/>
    <w:rsid w:val="00F11887"/>
    <w:rsid w:val="00F1784B"/>
    <w:rsid w:val="00F33086"/>
    <w:rsid w:val="00F42D89"/>
    <w:rsid w:val="00F8718C"/>
    <w:rsid w:val="00F965E7"/>
    <w:rsid w:val="00FA524D"/>
    <w:rsid w:val="00FA6A06"/>
    <w:rsid w:val="00FD36B4"/>
    <w:rsid w:val="00FD3810"/>
    <w:rsid w:val="00FE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0BC3E"/>
  <w14:defaultImageDpi w14:val="32767"/>
  <w15:chartTrackingRefBased/>
  <w15:docId w15:val="{62A1CA2A-CFF1-4343-9833-FE1EF95D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intable">
    <w:name w:val="text in table"/>
    <w:basedOn w:val="Normal"/>
    <w:qFormat/>
    <w:rsid w:val="00AE43F6"/>
    <w:pPr>
      <w:jc w:val="both"/>
    </w:pPr>
    <w:rPr>
      <w:rFonts w:eastAsia="Times New Roman" w:cs="Arial"/>
      <w:b/>
      <w:iCs/>
      <w:color w:val="111111"/>
      <w:szCs w:val="20"/>
      <w:bdr w:val="none" w:sz="0" w:space="0" w:color="auto" w:frame="1"/>
      <w:lang w:val="en-A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3125"/>
  </w:style>
  <w:style w:type="table" w:styleId="TableGrid">
    <w:name w:val="Table Grid"/>
    <w:basedOn w:val="TableNormal"/>
    <w:uiPriority w:val="39"/>
    <w:rsid w:val="00B53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F28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189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13918B-C873-8E43-B5D3-E3EF348E6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3</Characters>
  <Application>Microsoft Office Word</Application>
  <DocSecurity>0</DocSecurity>
  <Lines>3</Lines>
  <Paragraphs>1</Paragraphs>
  <ScaleCrop>false</ScaleCrop>
  <Company>Griffith University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Lenton</dc:creator>
  <cp:keywords/>
  <dc:description/>
  <cp:lastModifiedBy>Gavin Lenton</cp:lastModifiedBy>
  <cp:revision>9</cp:revision>
  <dcterms:created xsi:type="dcterms:W3CDTF">2018-06-21T04:26:00Z</dcterms:created>
  <dcterms:modified xsi:type="dcterms:W3CDTF">2018-10-24T23:34:00Z</dcterms:modified>
</cp:coreProperties>
</file>